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5C0B99FA" w:rsidR="0043049C" w:rsidRPr="0037693F" w:rsidRDefault="0046337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41F061A" w:rsidR="0043049C" w:rsidRPr="0037693F" w:rsidRDefault="0046337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7539FE11" w:rsidR="0043049C" w:rsidRPr="0037693F" w:rsidRDefault="0046337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CD4BE39" w:rsidR="0043049C" w:rsidRPr="0037693F" w:rsidRDefault="0046337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189267DA" w:rsidR="0043049C" w:rsidRPr="0037693F" w:rsidRDefault="00463372"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3A6D330" w:rsidR="0043049C" w:rsidRPr="0037693F" w:rsidRDefault="00463372"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200ACBB" w:rsidR="0043049C" w:rsidRPr="0037693F" w:rsidRDefault="0046337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1EEF690A" w:rsidR="0043049C" w:rsidRPr="0037693F" w:rsidRDefault="0046337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619D55B6" w:rsidR="0043049C" w:rsidRPr="0037693F" w:rsidRDefault="0046337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7DA4759E" w:rsidR="0043049C" w:rsidRPr="0037693F" w:rsidRDefault="00463372"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94123D0" w:rsidR="0043049C" w:rsidRPr="0037693F" w:rsidRDefault="0046337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4307AE51" w:rsidR="0043049C" w:rsidRPr="0037693F" w:rsidRDefault="0046337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8B72568" w:rsidR="0043049C" w:rsidRPr="0037693F" w:rsidRDefault="0046337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522C14D" w:rsidR="0043049C" w:rsidRPr="0037693F" w:rsidRDefault="0046337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F15769" w:rsidRPr="0037693F" w:rsidRDefault="009C6426"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E0C34E" w14:textId="77777777" w:rsidR="009C6426" w:rsidRDefault="009C6426" w:rsidP="003A15E6">
      <w:r>
        <w:separator/>
      </w:r>
    </w:p>
  </w:endnote>
  <w:endnote w:type="continuationSeparator" w:id="0">
    <w:p w14:paraId="1A1236B9" w14:textId="77777777" w:rsidR="009C6426" w:rsidRDefault="009C6426"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D0131C" w14:textId="77777777" w:rsidR="009C6426" w:rsidRDefault="009C6426" w:rsidP="003A15E6">
      <w:r>
        <w:separator/>
      </w:r>
    </w:p>
  </w:footnote>
  <w:footnote w:type="continuationSeparator" w:id="0">
    <w:p w14:paraId="493B56F1" w14:textId="77777777" w:rsidR="009C6426" w:rsidRDefault="009C6426"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50D95C2B"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t>SCARE Checklist</w:t>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1224BE"/>
    <w:rsid w:val="001310F8"/>
    <w:rsid w:val="00143755"/>
    <w:rsid w:val="00143D3D"/>
    <w:rsid w:val="001F410D"/>
    <w:rsid w:val="002074BB"/>
    <w:rsid w:val="0027341F"/>
    <w:rsid w:val="002775BF"/>
    <w:rsid w:val="002B5A22"/>
    <w:rsid w:val="003152BD"/>
    <w:rsid w:val="00341C57"/>
    <w:rsid w:val="0037693F"/>
    <w:rsid w:val="00390F40"/>
    <w:rsid w:val="003A15E6"/>
    <w:rsid w:val="004067C5"/>
    <w:rsid w:val="00416704"/>
    <w:rsid w:val="0043049C"/>
    <w:rsid w:val="00450D44"/>
    <w:rsid w:val="00463372"/>
    <w:rsid w:val="00490AB0"/>
    <w:rsid w:val="00491F5F"/>
    <w:rsid w:val="004B3671"/>
    <w:rsid w:val="004C4B64"/>
    <w:rsid w:val="00526D12"/>
    <w:rsid w:val="00533EC4"/>
    <w:rsid w:val="006108CA"/>
    <w:rsid w:val="006978E0"/>
    <w:rsid w:val="006D49B1"/>
    <w:rsid w:val="006F464A"/>
    <w:rsid w:val="00813691"/>
    <w:rsid w:val="0089051A"/>
    <w:rsid w:val="008A399B"/>
    <w:rsid w:val="008D6478"/>
    <w:rsid w:val="008F0B75"/>
    <w:rsid w:val="008F662B"/>
    <w:rsid w:val="009528CE"/>
    <w:rsid w:val="009A68D7"/>
    <w:rsid w:val="009A73E5"/>
    <w:rsid w:val="009C6426"/>
    <w:rsid w:val="00A034A1"/>
    <w:rsid w:val="00AD10E7"/>
    <w:rsid w:val="00AD608C"/>
    <w:rsid w:val="00AE3CA5"/>
    <w:rsid w:val="00B2332E"/>
    <w:rsid w:val="00B24956"/>
    <w:rsid w:val="00B253EA"/>
    <w:rsid w:val="00B54EA1"/>
    <w:rsid w:val="00B74187"/>
    <w:rsid w:val="00B82496"/>
    <w:rsid w:val="00BD2A73"/>
    <w:rsid w:val="00BF4470"/>
    <w:rsid w:val="00C72316"/>
    <w:rsid w:val="00E05188"/>
    <w:rsid w:val="00E62C81"/>
    <w:rsid w:val="00EB0B98"/>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C89949A5-6F1F-49A5-BE78-EBF6CB291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30</Words>
  <Characters>530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Hariharan T.</cp:lastModifiedBy>
  <cp:revision>4</cp:revision>
  <dcterms:created xsi:type="dcterms:W3CDTF">2018-07-18T20:35:00Z</dcterms:created>
  <dcterms:modified xsi:type="dcterms:W3CDTF">2018-09-25T04:43:00Z</dcterms:modified>
</cp:coreProperties>
</file>